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31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75"/>
        <w:gridCol w:w="1490"/>
        <w:gridCol w:w="1235"/>
        <w:gridCol w:w="1280"/>
        <w:gridCol w:w="763"/>
        <w:gridCol w:w="1153"/>
        <w:gridCol w:w="827"/>
        <w:gridCol w:w="1153"/>
        <w:gridCol w:w="818"/>
        <w:gridCol w:w="818"/>
        <w:gridCol w:w="861"/>
        <w:gridCol w:w="810"/>
        <w:gridCol w:w="90"/>
        <w:gridCol w:w="818"/>
        <w:gridCol w:w="827"/>
      </w:tblGrid>
      <w:tr w:rsidR="006929D7" w:rsidRPr="006929D7" w14:paraId="4C1F9E19" w14:textId="77777777" w:rsidTr="006929D7">
        <w:trPr>
          <w:trHeight w:val="800"/>
        </w:trPr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13A7" w14:textId="77777777" w:rsidR="006929D7" w:rsidRPr="006929D7" w:rsidRDefault="006929D7" w:rsidP="006929D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2C543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CYP2C9 allele</w:t>
            </w:r>
            <w:r w:rsidRPr="006929D7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br/>
              <w:t>(NM_000771.3)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5BC6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Nucleotide</w:t>
            </w:r>
          </w:p>
          <w:p w14:paraId="244BC33A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29D7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change</w:t>
            </w:r>
            <w:proofErr w:type="gramEnd"/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4B23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Amino acid</w:t>
            </w:r>
          </w:p>
          <w:p w14:paraId="0C8820A3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929D7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change</w:t>
            </w:r>
            <w:proofErr w:type="gramEnd"/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B30D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*Allel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9EF83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European</w:t>
            </w:r>
            <w:r w:rsidRPr="006929D7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br/>
              <w:t>(Non-Finnish)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3CBE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54227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European</w:t>
            </w:r>
            <w:r w:rsidRPr="006929D7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br/>
              <w:t>(Finnish)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B931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Latino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83A3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East</w:t>
            </w:r>
          </w:p>
          <w:p w14:paraId="69CEE133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4B54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South</w:t>
            </w:r>
          </w:p>
          <w:p w14:paraId="2D309B46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AA64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8F9F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CCA0A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Qatari†</w:t>
            </w:r>
          </w:p>
        </w:tc>
      </w:tr>
      <w:tr w:rsidR="006929D7" w:rsidRPr="006929D7" w14:paraId="2213C46E" w14:textId="77777777" w:rsidTr="006929D7">
        <w:trPr>
          <w:trHeight w:val="300"/>
        </w:trPr>
        <w:tc>
          <w:tcPr>
            <w:tcW w:w="37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4011552" w14:textId="77777777" w:rsidR="006929D7" w:rsidRPr="006929D7" w:rsidRDefault="00AF1B8A" w:rsidP="006929D7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R</w:t>
            </w:r>
            <w:r w:rsidR="006929D7" w:rsidRPr="006929D7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eported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EEBC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YP2C9*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9D8E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30C&gt;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22B5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144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5697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*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BAB8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2.68%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F2D9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.35%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25AE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1.70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5C8D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.60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6CFB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B844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.6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F5CD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9.47%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7EEE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9.14%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458E9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2.56%</w:t>
            </w:r>
          </w:p>
        </w:tc>
      </w:tr>
      <w:tr w:rsidR="006929D7" w:rsidRPr="006929D7" w14:paraId="2A906902" w14:textId="77777777" w:rsidTr="006929D7">
        <w:trPr>
          <w:trHeight w:val="300"/>
        </w:trPr>
        <w:tc>
          <w:tcPr>
            <w:tcW w:w="37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B636502" w14:textId="77777777" w:rsidR="006929D7" w:rsidRPr="006929D7" w:rsidRDefault="006929D7" w:rsidP="006929D7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EEA4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YP2C9*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FF96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075A&gt;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20EB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I359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A1EC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*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D0AC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.88%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2C94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26%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F84A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.63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1681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.58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5B29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.38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F6F5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1.3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DE49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.61%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62B8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.37%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F22A2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</w:tr>
      <w:tr w:rsidR="006929D7" w:rsidRPr="006929D7" w14:paraId="4CB6C08E" w14:textId="77777777" w:rsidTr="006929D7">
        <w:trPr>
          <w:trHeight w:val="300"/>
        </w:trPr>
        <w:tc>
          <w:tcPr>
            <w:tcW w:w="37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119487F" w14:textId="77777777" w:rsidR="006929D7" w:rsidRPr="006929D7" w:rsidRDefault="006929D7" w:rsidP="006929D7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F0A6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YP2C9*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F934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080C&gt;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3096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D360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A528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*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F859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623F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E4BA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853F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74EA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033B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E08E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4D47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D5E48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</w:tr>
      <w:tr w:rsidR="006929D7" w:rsidRPr="006929D7" w14:paraId="65A543FB" w14:textId="77777777" w:rsidTr="006929D7">
        <w:trPr>
          <w:trHeight w:val="300"/>
        </w:trPr>
        <w:tc>
          <w:tcPr>
            <w:tcW w:w="37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A05DD9B" w14:textId="77777777" w:rsidR="006929D7" w:rsidRPr="006929D7" w:rsidRDefault="006929D7" w:rsidP="006929D7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4ADD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YP2C9*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EC07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818del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D08A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73f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0BB0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*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1257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5E4F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05%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DA36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1779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25DF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963C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3471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C4AD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9%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1F8E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</w:tr>
      <w:tr w:rsidR="006929D7" w:rsidRPr="006929D7" w14:paraId="490EC4CC" w14:textId="77777777" w:rsidTr="006929D7">
        <w:trPr>
          <w:trHeight w:val="300"/>
        </w:trPr>
        <w:tc>
          <w:tcPr>
            <w:tcW w:w="13318" w:type="dxa"/>
            <w:gridSpan w:val="1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102DD345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6929D7" w:rsidRPr="006929D7" w14:paraId="40B9C051" w14:textId="77777777" w:rsidTr="006929D7">
        <w:trPr>
          <w:trHeight w:val="300"/>
        </w:trPr>
        <w:tc>
          <w:tcPr>
            <w:tcW w:w="37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6A0B1EE" w14:textId="77777777" w:rsidR="006929D7" w:rsidRPr="006929D7" w:rsidRDefault="00AF1B8A" w:rsidP="006929D7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N</w:t>
            </w:r>
            <w:bookmarkStart w:id="0" w:name="_GoBack"/>
            <w:bookmarkEnd w:id="0"/>
            <w:r w:rsidR="006929D7" w:rsidRPr="006929D7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ot reported, but actionabl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DFE9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YP2C9*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CF6D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49G&gt;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6416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150H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7183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*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A068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8C53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.60%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1E20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8087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22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78C8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8446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6%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2F52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37F9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52%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4DD4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76%</w:t>
            </w:r>
          </w:p>
        </w:tc>
      </w:tr>
      <w:tr w:rsidR="006929D7" w:rsidRPr="006929D7" w14:paraId="78101ABC" w14:textId="77777777" w:rsidTr="006929D7">
        <w:trPr>
          <w:trHeight w:val="300"/>
        </w:trPr>
        <w:tc>
          <w:tcPr>
            <w:tcW w:w="37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113B878" w14:textId="77777777" w:rsidR="006929D7" w:rsidRPr="006929D7" w:rsidRDefault="006929D7" w:rsidP="006929D7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B3A7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YP2C9*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E243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752A&gt;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00F4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H251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579A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*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62F3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BA00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7.54%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74E8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B921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19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0074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3755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A5E0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22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4EBB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67%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112EF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81%</w:t>
            </w:r>
          </w:p>
        </w:tc>
      </w:tr>
      <w:tr w:rsidR="006929D7" w:rsidRPr="006929D7" w14:paraId="669826A9" w14:textId="77777777" w:rsidTr="006929D7">
        <w:trPr>
          <w:trHeight w:val="300"/>
        </w:trPr>
        <w:tc>
          <w:tcPr>
            <w:tcW w:w="37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CDE9C2E" w14:textId="77777777" w:rsidR="006929D7" w:rsidRPr="006929D7" w:rsidRDefault="006929D7" w:rsidP="006929D7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4A2F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YP2C9*1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ACC3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003C&gt;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9DD1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335W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20C3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*1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9769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22%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3DF5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.14%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BD4B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54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9F32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16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F670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0625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19%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A304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33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A7AB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38%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3571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15%</w:t>
            </w:r>
          </w:p>
        </w:tc>
      </w:tr>
      <w:tr w:rsidR="006929D7" w:rsidRPr="006929D7" w14:paraId="6EE65387" w14:textId="77777777" w:rsidTr="006929D7">
        <w:trPr>
          <w:trHeight w:val="300"/>
        </w:trPr>
        <w:tc>
          <w:tcPr>
            <w:tcW w:w="37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6100FD6" w14:textId="77777777" w:rsidR="006929D7" w:rsidRPr="006929D7" w:rsidRDefault="006929D7" w:rsidP="006929D7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7AE7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YP2C9*1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DAFD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465C&gt;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0B68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P489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530C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*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CB07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30%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92F3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6%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5217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15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FFB7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F4A2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CD15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7D7D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22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FC9B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19%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171C4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</w:tr>
      <w:tr w:rsidR="006929D7" w:rsidRPr="006929D7" w14:paraId="5B6188D1" w14:textId="77777777" w:rsidTr="006929D7">
        <w:trPr>
          <w:trHeight w:val="300"/>
        </w:trPr>
        <w:tc>
          <w:tcPr>
            <w:tcW w:w="37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51F4E64" w14:textId="77777777" w:rsidR="006929D7" w:rsidRPr="006929D7" w:rsidRDefault="006929D7" w:rsidP="006929D7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1EFA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YP2C9*1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560D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74G&gt;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2D08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125H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4C91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*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4D83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77BA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EBF1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606E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7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3AAB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A2BE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.04%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06BA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11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CDC9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30%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708D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</w:tr>
      <w:tr w:rsidR="006929D7" w:rsidRPr="006929D7" w14:paraId="1272EDF8" w14:textId="77777777" w:rsidTr="006929D7">
        <w:trPr>
          <w:trHeight w:val="300"/>
        </w:trPr>
        <w:tc>
          <w:tcPr>
            <w:tcW w:w="37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7CAB196" w14:textId="77777777" w:rsidR="006929D7" w:rsidRPr="006929D7" w:rsidRDefault="006929D7" w:rsidP="006929D7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A467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YP2C9*1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E640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895A&gt;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EF22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T299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A293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*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B638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73DD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9FE1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5639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C098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35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52AB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66F3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69A5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8B20A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</w:tr>
      <w:tr w:rsidR="006929D7" w:rsidRPr="006929D7" w14:paraId="3E226F80" w14:textId="77777777" w:rsidTr="006929D7">
        <w:trPr>
          <w:trHeight w:val="300"/>
        </w:trPr>
        <w:tc>
          <w:tcPr>
            <w:tcW w:w="37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E200FBE" w14:textId="77777777" w:rsidR="006929D7" w:rsidRPr="006929D7" w:rsidRDefault="006929D7" w:rsidP="006929D7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E543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YP2C9*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EAC5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076T&gt;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6096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I359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05E0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*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42BC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F066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6B8C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A250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C9B4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D4F0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A6CB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AF02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2C3E9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</w:tr>
      <w:tr w:rsidR="006929D7" w:rsidRPr="006929D7" w14:paraId="0B06C8A9" w14:textId="77777777" w:rsidTr="006929D7">
        <w:trPr>
          <w:trHeight w:val="300"/>
        </w:trPr>
        <w:tc>
          <w:tcPr>
            <w:tcW w:w="37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A1C61A2" w14:textId="77777777" w:rsidR="006929D7" w:rsidRPr="006929D7" w:rsidRDefault="006929D7" w:rsidP="006929D7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5F6A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YP2C9*1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3DFF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69T&gt;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4D54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L90P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8CB8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*1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5CB0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B0DE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01D3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D8F1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4E7F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2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39C7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4063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FF89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2859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</w:tr>
      <w:tr w:rsidR="006929D7" w:rsidRPr="006929D7" w14:paraId="651BAF00" w14:textId="77777777" w:rsidTr="006929D7">
        <w:trPr>
          <w:trHeight w:val="300"/>
        </w:trPr>
        <w:tc>
          <w:tcPr>
            <w:tcW w:w="37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E4CA535" w14:textId="77777777" w:rsidR="006929D7" w:rsidRPr="006929D7" w:rsidRDefault="006929D7" w:rsidP="006929D7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A35D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YP2C9*1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2111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85C&gt;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73CD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S162X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453C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*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C665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E1FD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83D2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F21F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5925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97AB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2994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DDEC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6154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</w:tr>
      <w:tr w:rsidR="006929D7" w:rsidRPr="006929D7" w14:paraId="0637AF68" w14:textId="77777777" w:rsidTr="006929D7">
        <w:trPr>
          <w:trHeight w:val="300"/>
        </w:trPr>
        <w:tc>
          <w:tcPr>
            <w:tcW w:w="37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2158AE2" w14:textId="77777777" w:rsidR="006929D7" w:rsidRPr="006929D7" w:rsidRDefault="006929D7" w:rsidP="006929D7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F1EB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YP2C9*1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9AE9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144C&gt;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D4FB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P382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7015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*1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B9BC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2E8C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951E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54B9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1938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5548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8020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24B6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5932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</w:tr>
      <w:tr w:rsidR="006929D7" w:rsidRPr="006929D7" w14:paraId="075E5C1E" w14:textId="77777777" w:rsidTr="006929D7">
        <w:trPr>
          <w:trHeight w:val="300"/>
        </w:trPr>
        <w:tc>
          <w:tcPr>
            <w:tcW w:w="37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50CCE6" w14:textId="77777777" w:rsidR="006929D7" w:rsidRPr="006929D7" w:rsidRDefault="006929D7" w:rsidP="006929D7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5C29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YP2C9*2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6B1D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53-362de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DF53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18f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37F0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*2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D94B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C354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2004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23A1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99BA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3DED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8044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A25E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ADF1E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</w:tr>
      <w:tr w:rsidR="006929D7" w:rsidRPr="006929D7" w14:paraId="4D7BE9FF" w14:textId="77777777" w:rsidTr="006929D7">
        <w:trPr>
          <w:trHeight w:val="300"/>
        </w:trPr>
        <w:tc>
          <w:tcPr>
            <w:tcW w:w="37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A0092AF" w14:textId="77777777" w:rsidR="006929D7" w:rsidRPr="006929D7" w:rsidRDefault="006929D7" w:rsidP="006929D7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2EBA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YP2C9*2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3F4E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89C&gt;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73D8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T130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FD83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*2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4E7A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6787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6B46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5656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0F76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0321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B39F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C229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E9235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</w:tr>
      <w:tr w:rsidR="006929D7" w:rsidRPr="006929D7" w14:paraId="13E1B824" w14:textId="77777777" w:rsidTr="006929D7">
        <w:trPr>
          <w:trHeight w:val="300"/>
        </w:trPr>
        <w:tc>
          <w:tcPr>
            <w:tcW w:w="37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5CCC776" w14:textId="77777777" w:rsidR="006929D7" w:rsidRPr="006929D7" w:rsidRDefault="006929D7" w:rsidP="006929D7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BBF4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YP2C9*2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616C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41A&gt;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47A5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Q214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75DB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*2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487E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0662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93B3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1968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B3C0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A816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3DF1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1A66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C7858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</w:tr>
      <w:tr w:rsidR="006929D7" w:rsidRPr="006929D7" w14:paraId="02617AA5" w14:textId="77777777" w:rsidTr="006929D7">
        <w:trPr>
          <w:trHeight w:val="300"/>
        </w:trPr>
        <w:tc>
          <w:tcPr>
            <w:tcW w:w="37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561ED68" w14:textId="77777777" w:rsidR="006929D7" w:rsidRPr="006929D7" w:rsidRDefault="006929D7" w:rsidP="006929D7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8EB1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YP2C9*3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E2F5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429G&gt;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B5DB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A477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7F21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*3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F666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5FA1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5C49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2A39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8E0C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5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24D2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6A8E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8109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CF9A1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</w:tr>
      <w:tr w:rsidR="006929D7" w:rsidRPr="006929D7" w14:paraId="3611C692" w14:textId="77777777" w:rsidTr="006929D7">
        <w:trPr>
          <w:trHeight w:val="300"/>
        </w:trPr>
        <w:tc>
          <w:tcPr>
            <w:tcW w:w="37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0AAC7A8" w14:textId="77777777" w:rsidR="006929D7" w:rsidRPr="006929D7" w:rsidRDefault="006929D7" w:rsidP="006929D7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6F51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YP2C9*3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6DF0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95G&gt;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5F2A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132Q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92F7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*3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FD39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5855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B2E8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5C33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FC59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CAC8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3C71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701B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A6000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0%</w:t>
            </w:r>
          </w:p>
        </w:tc>
      </w:tr>
      <w:tr w:rsidR="006929D7" w:rsidRPr="006929D7" w14:paraId="63B4FEFA" w14:textId="77777777" w:rsidTr="006929D7">
        <w:trPr>
          <w:trHeight w:val="300"/>
        </w:trPr>
        <w:tc>
          <w:tcPr>
            <w:tcW w:w="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8CDA" w14:textId="77777777" w:rsidR="006929D7" w:rsidRPr="006929D7" w:rsidRDefault="006929D7" w:rsidP="006929D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81C7" w14:textId="77777777" w:rsidR="006929D7" w:rsidRPr="006929D7" w:rsidRDefault="006929D7" w:rsidP="006929D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8F6E" w14:textId="77777777" w:rsidR="006929D7" w:rsidRPr="006929D7" w:rsidRDefault="006929D7" w:rsidP="006929D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2429" w14:textId="77777777" w:rsidR="006929D7" w:rsidRPr="006929D7" w:rsidRDefault="006929D7" w:rsidP="006929D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1163" w14:textId="77777777" w:rsidR="006929D7" w:rsidRPr="006929D7" w:rsidRDefault="006929D7" w:rsidP="006929D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CA4B" w14:textId="77777777" w:rsidR="006929D7" w:rsidRPr="006929D7" w:rsidRDefault="006929D7" w:rsidP="006929D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9C74" w14:textId="77777777" w:rsidR="006929D7" w:rsidRPr="006929D7" w:rsidRDefault="006929D7" w:rsidP="006929D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D5B2" w14:textId="77777777" w:rsidR="006929D7" w:rsidRPr="006929D7" w:rsidRDefault="006929D7" w:rsidP="006929D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F969" w14:textId="77777777" w:rsidR="006929D7" w:rsidRPr="006929D7" w:rsidRDefault="006929D7" w:rsidP="006929D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12C6" w14:textId="77777777" w:rsidR="006929D7" w:rsidRPr="006929D7" w:rsidRDefault="006929D7" w:rsidP="006929D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29C5" w14:textId="77777777" w:rsidR="006929D7" w:rsidRPr="006929D7" w:rsidRDefault="006929D7" w:rsidP="006929D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3D84" w14:textId="77777777" w:rsidR="006929D7" w:rsidRPr="006929D7" w:rsidRDefault="006929D7" w:rsidP="006929D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A75A" w14:textId="77777777" w:rsidR="006929D7" w:rsidRPr="006929D7" w:rsidRDefault="006929D7" w:rsidP="006929D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6FC97" w14:textId="77777777" w:rsidR="006929D7" w:rsidRPr="006929D7" w:rsidRDefault="006929D7" w:rsidP="006929D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 </w:t>
            </w:r>
          </w:p>
        </w:tc>
      </w:tr>
      <w:tr w:rsidR="006929D7" w:rsidRPr="006929D7" w14:paraId="3E5A4945" w14:textId="77777777" w:rsidTr="006929D7">
        <w:trPr>
          <w:trHeight w:val="300"/>
        </w:trPr>
        <w:tc>
          <w:tcPr>
            <w:tcW w:w="5143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99A8" w14:textId="77777777" w:rsidR="006929D7" w:rsidRPr="006929D7" w:rsidRDefault="006929D7" w:rsidP="006929D7">
            <w:pPr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*1 inferred from reported allele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9DE4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80.43%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2831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95.34%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BD04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82.67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F46E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89.78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FFB8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96.59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14EE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84.08%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B531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83.92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049F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84.39%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304A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87.44%</w:t>
            </w:r>
          </w:p>
        </w:tc>
      </w:tr>
      <w:tr w:rsidR="006929D7" w:rsidRPr="006929D7" w14:paraId="0D8E6562" w14:textId="77777777" w:rsidTr="006929D7">
        <w:trPr>
          <w:trHeight w:val="300"/>
        </w:trPr>
        <w:tc>
          <w:tcPr>
            <w:tcW w:w="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B35C" w14:textId="77777777" w:rsidR="006929D7" w:rsidRPr="006929D7" w:rsidRDefault="006929D7" w:rsidP="006929D7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9B59" w14:textId="77777777" w:rsidR="006929D7" w:rsidRPr="006929D7" w:rsidRDefault="006929D7" w:rsidP="006929D7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97C0" w14:textId="77777777" w:rsidR="006929D7" w:rsidRPr="006929D7" w:rsidRDefault="006929D7" w:rsidP="006929D7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6251" w14:textId="77777777" w:rsidR="006929D7" w:rsidRPr="006929D7" w:rsidRDefault="006929D7" w:rsidP="006929D7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6E6E" w14:textId="77777777" w:rsidR="006929D7" w:rsidRPr="006929D7" w:rsidRDefault="006929D7" w:rsidP="006929D7">
            <w:pPr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43DB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16DB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916C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A91D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7EF2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F9B5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6EE5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0E60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41C7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 </w:t>
            </w:r>
          </w:p>
        </w:tc>
      </w:tr>
      <w:tr w:rsidR="006929D7" w:rsidRPr="006929D7" w14:paraId="396B65D7" w14:textId="77777777" w:rsidTr="006929D7">
        <w:trPr>
          <w:trHeight w:val="300"/>
        </w:trPr>
        <w:tc>
          <w:tcPr>
            <w:tcW w:w="5143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1E45" w14:textId="77777777" w:rsidR="006929D7" w:rsidRPr="006929D7" w:rsidRDefault="006929D7" w:rsidP="006929D7">
            <w:pPr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*1 inferred from all actionable allele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035A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79.85%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55B4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79.98%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DB92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81.96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2935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89.04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C6CB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95.95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5334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81.73%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DCA9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83.04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3974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82.28%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ECEF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85.71%</w:t>
            </w:r>
          </w:p>
        </w:tc>
      </w:tr>
      <w:tr w:rsidR="006929D7" w:rsidRPr="006929D7" w14:paraId="4B6A3D7E" w14:textId="77777777" w:rsidTr="006929D7">
        <w:trPr>
          <w:trHeight w:val="300"/>
        </w:trPr>
        <w:tc>
          <w:tcPr>
            <w:tcW w:w="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BADA" w14:textId="77777777" w:rsidR="006929D7" w:rsidRPr="006929D7" w:rsidRDefault="006929D7" w:rsidP="006929D7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1D8D" w14:textId="77777777" w:rsidR="006929D7" w:rsidRPr="006929D7" w:rsidRDefault="006929D7" w:rsidP="006929D7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9AB0" w14:textId="77777777" w:rsidR="006929D7" w:rsidRPr="006929D7" w:rsidRDefault="006929D7" w:rsidP="006929D7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446E" w14:textId="77777777" w:rsidR="006929D7" w:rsidRPr="006929D7" w:rsidRDefault="006929D7" w:rsidP="006929D7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F86B" w14:textId="77777777" w:rsidR="006929D7" w:rsidRPr="006929D7" w:rsidRDefault="006929D7" w:rsidP="006929D7">
            <w:pPr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ED27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A133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E58F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9C75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F17F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696F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880F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A541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0877B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 </w:t>
            </w:r>
          </w:p>
        </w:tc>
      </w:tr>
      <w:tr w:rsidR="006929D7" w:rsidRPr="006929D7" w14:paraId="758A9470" w14:textId="77777777" w:rsidTr="006929D7">
        <w:trPr>
          <w:trHeight w:val="300"/>
        </w:trPr>
        <w:tc>
          <w:tcPr>
            <w:tcW w:w="5143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5F360" w14:textId="77777777" w:rsidR="006929D7" w:rsidRPr="006929D7" w:rsidRDefault="006929D7" w:rsidP="006929D7">
            <w:pPr>
              <w:jc w:val="right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Alleles incorrectly inferred as *1 from reported allele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6733B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58%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F719B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5.36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6129D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71%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4D990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74%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B62EC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64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ECA01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.35%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87322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88%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5D957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.11%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F86FF" w14:textId="77777777" w:rsidR="006929D7" w:rsidRPr="006929D7" w:rsidRDefault="006929D7" w:rsidP="006929D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6929D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73%</w:t>
            </w:r>
          </w:p>
        </w:tc>
      </w:tr>
    </w:tbl>
    <w:p w14:paraId="606D888B" w14:textId="77777777" w:rsidR="008B6C1A" w:rsidRPr="006929D7" w:rsidRDefault="008B6C1A">
      <w:pPr>
        <w:rPr>
          <w:rFonts w:ascii="Arial Narrow" w:hAnsi="Arial Narrow" w:cs="Arial"/>
          <w:sz w:val="20"/>
          <w:szCs w:val="20"/>
        </w:rPr>
      </w:pPr>
    </w:p>
    <w:sectPr w:rsidR="008B6C1A" w:rsidRPr="006929D7" w:rsidSect="006929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9D7"/>
    <w:rsid w:val="006929D7"/>
    <w:rsid w:val="008B6C1A"/>
    <w:rsid w:val="00AF1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0762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20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2</Words>
  <Characters>1837</Characters>
  <Application>Microsoft Macintosh Word</Application>
  <DocSecurity>0</DocSecurity>
  <Lines>15</Lines>
  <Paragraphs>4</Paragraphs>
  <ScaleCrop>false</ScaleCrop>
  <Company/>
  <LinksUpToDate>false</LinksUpToDate>
  <CharactersWithSpaces>2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sin , Margot A.</dc:creator>
  <cp:keywords/>
  <dc:description/>
  <cp:lastModifiedBy>Cousin , Margot A.</cp:lastModifiedBy>
  <cp:revision>2</cp:revision>
  <dcterms:created xsi:type="dcterms:W3CDTF">2017-02-17T15:12:00Z</dcterms:created>
  <dcterms:modified xsi:type="dcterms:W3CDTF">2017-02-17T15:17:00Z</dcterms:modified>
</cp:coreProperties>
</file>